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4C92F0">
      <w:pPr>
        <w:pStyle w:val="2"/>
        <w:widowControl/>
        <w:spacing w:beforeAutospacing="0" w:afterAutospacing="0"/>
        <w:rPr>
          <w:rFonts w:ascii="Times New Roman" w:hAnsi="Times New Roman" w:eastAsia="宋体"/>
          <w:sz w:val="20"/>
          <w:szCs w:val="20"/>
        </w:rPr>
      </w:pPr>
      <w:bookmarkStart w:id="0" w:name="_GoBack"/>
      <w:bookmarkEnd w:id="0"/>
      <w:r>
        <w:rPr>
          <w:b/>
          <w:bCs/>
        </w:rPr>
        <w:t xml:space="preserve">Supplementary Table </w:t>
      </w:r>
      <w:r>
        <w:rPr>
          <w:rFonts w:hint="eastAsia"/>
          <w:b/>
          <w:bCs/>
        </w:rPr>
        <w:t>1.</w:t>
      </w:r>
      <w:r>
        <w:rPr>
          <w:rFonts w:hint="eastAsia"/>
        </w:rPr>
        <w:t xml:space="preserve">  </w:t>
      </w:r>
      <w:r>
        <w:rPr>
          <w:rStyle w:val="5"/>
          <w:rFonts w:ascii="Times New Roman" w:hAnsi="Times New Roman" w:eastAsia="Segoe UI"/>
          <w:bCs/>
          <w:color w:val="000000"/>
          <w:spacing w:val="-2"/>
          <w:sz w:val="20"/>
          <w:szCs w:val="20"/>
          <w:shd w:val="clear" w:color="auto" w:fill="FFFFFF"/>
        </w:rPr>
        <w:t>Summary of Pulmonary Torsion Complications, Interventions, and Outcomes</w:t>
      </w:r>
      <w:r>
        <w:rPr>
          <w:rStyle w:val="5"/>
          <w:rFonts w:hint="eastAsia" w:ascii="Times New Roman" w:hAnsi="Times New Roman" w:eastAsia="宋体"/>
          <w:bCs/>
          <w:color w:val="000000"/>
          <w:spacing w:val="-2"/>
          <w:sz w:val="20"/>
          <w:szCs w:val="20"/>
          <w:shd w:val="clear" w:color="auto" w:fill="FFFFFF"/>
        </w:rPr>
        <w:t>.</w:t>
      </w:r>
    </w:p>
    <w:tbl>
      <w:tblPr>
        <w:tblStyle w:val="3"/>
        <w:tblW w:w="138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805"/>
        <w:gridCol w:w="1219"/>
        <w:gridCol w:w="1344"/>
        <w:gridCol w:w="1250"/>
        <w:gridCol w:w="2111"/>
        <w:gridCol w:w="3845"/>
      </w:tblGrid>
      <w:tr w14:paraId="67542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  <w:jc w:val="center"/>
        </w:trPr>
        <w:tc>
          <w:tcPr>
            <w:tcW w:w="22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044CAC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18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078B89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ublication Year</w:t>
            </w:r>
          </w:p>
        </w:tc>
        <w:tc>
          <w:tcPr>
            <w:tcW w:w="1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214FAB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 of Cases</w:t>
            </w:r>
          </w:p>
        </w:tc>
        <w:tc>
          <w:tcPr>
            <w:tcW w:w="13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923092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wisted Lung Lobe</w:t>
            </w: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(s) </w:t>
            </w:r>
          </w:p>
        </w:tc>
        <w:tc>
          <w:tcPr>
            <w:tcW w:w="12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2A713E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rsion Type</w:t>
            </w:r>
          </w:p>
        </w:tc>
        <w:tc>
          <w:tcPr>
            <w:tcW w:w="21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4DCEE7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38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11713C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utcome</w:t>
            </w:r>
          </w:p>
        </w:tc>
      </w:tr>
      <w:tr w14:paraId="13DCB0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3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37DDEF06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E. H. Stratemeier, et al.</w:t>
            </w:r>
            <w:r>
              <w:rPr>
                <w:rFonts w:ascii="Times New Roman" w:hAnsi="Times New Roman" w:cs="Times New Roman"/>
                <w:sz w:val="20"/>
              </w:rPr>
              <w:t>[1]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2342E2E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954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3E8E5FDC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13E929B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Left Lung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85F6E75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omplete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78A30FB2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No surgical intervention for torsion</w:t>
            </w:r>
          </w:p>
        </w:tc>
        <w:tc>
          <w:tcPr>
            <w:tcW w:w="384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CB4C5C2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Death</w:t>
            </w:r>
          </w:p>
        </w:tc>
      </w:tr>
      <w:tr w14:paraId="288B1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93B4E5C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obert M. Shorr, et al.</w:t>
            </w:r>
            <w:r>
              <w:rPr>
                <w:rFonts w:ascii="Times New Roman" w:hAnsi="Times New Roman" w:cs="Times New Roman"/>
                <w:sz w:val="20"/>
              </w:rPr>
              <w:t>[2]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A77597F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987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07D35851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12A6C982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Left Lung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1B20CED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omplete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FB26233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e-operation: Resection (Pneumonectomy)</w:t>
            </w:r>
          </w:p>
        </w:tc>
        <w:tc>
          <w:tcPr>
            <w:tcW w:w="384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5B67E19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Death</w:t>
            </w:r>
          </w:p>
        </w:tc>
      </w:tr>
      <w:tr w14:paraId="4D7F9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1D648D2B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Efstratios Apostolakis, et al.</w:t>
            </w:r>
            <w:r>
              <w:rPr>
                <w:rFonts w:ascii="Times New Roman" w:hAnsi="Times New Roman" w:cs="Times New Roman"/>
                <w:sz w:val="20"/>
              </w:rPr>
              <w:t>[3]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2154FC32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006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2022C000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0CDF10C6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Left Upper Lob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2CA1F0E9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omplete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F37DA3B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e-operation: Resection (Pneumonectomy)</w:t>
            </w:r>
          </w:p>
        </w:tc>
        <w:tc>
          <w:tcPr>
            <w:tcW w:w="384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7D3C9914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Death on postoperative day 26 (cerebral embolism after re-operation, died in ICU)</w:t>
            </w:r>
          </w:p>
        </w:tc>
      </w:tr>
      <w:tr w14:paraId="17EB8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9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2D5727B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harles C. Sticco, et al.</w:t>
            </w:r>
            <w:r>
              <w:rPr>
                <w:rFonts w:ascii="Times New Roman" w:hAnsi="Times New Roman" w:cs="Times New Roman"/>
                <w:sz w:val="20"/>
              </w:rPr>
              <w:t>[4]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1723FDF5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007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B0F1A0D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F7064DB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ight Middle Lob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0D81D63F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omplete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09D89750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e-operation: Resection (Right middle lobectomy)</w:t>
            </w:r>
          </w:p>
        </w:tc>
        <w:tc>
          <w:tcPr>
            <w:tcW w:w="384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14EB42F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Good recovery</w:t>
            </w:r>
          </w:p>
        </w:tc>
      </w:tr>
      <w:tr w14:paraId="3C6B3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1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E2B87E6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Stefano Schena, et al.</w:t>
            </w:r>
            <w:r>
              <w:rPr>
                <w:rFonts w:ascii="Times New Roman" w:hAnsi="Times New Roman" w:cs="Times New Roman"/>
                <w:sz w:val="20"/>
              </w:rPr>
              <w:t>[5]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FA34C76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008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11FF64F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3515154C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ight Lower Lob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9D84DF8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Partial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71F8391D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e-operation: Reduction via VATS</w:t>
            </w:r>
          </w:p>
        </w:tc>
        <w:tc>
          <w:tcPr>
            <w:tcW w:w="384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7312A4A6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Discharged on postoperative day 7, good recovery</w:t>
            </w:r>
          </w:p>
        </w:tc>
      </w:tr>
      <w:tr w14:paraId="71ED7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3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352007D5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Simon Hennink, et al.</w:t>
            </w:r>
            <w:r>
              <w:rPr>
                <w:rFonts w:ascii="Times New Roman" w:hAnsi="Times New Roman" w:cs="Times New Roman"/>
                <w:sz w:val="20"/>
              </w:rPr>
              <w:t>[6]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097EBEAE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008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16B2F1AD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E24562D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Left Upper Lob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2168DF71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omplete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787821ED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e-operation: Resection (Thoracotomy, Pneumonectomy)</w:t>
            </w:r>
          </w:p>
        </w:tc>
        <w:tc>
          <w:tcPr>
            <w:tcW w:w="384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228A4DF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Discharged on day 57 (from initial surgery), good recovery</w:t>
            </w:r>
          </w:p>
        </w:tc>
      </w:tr>
      <w:tr w14:paraId="5F41A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2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2CDDB536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Takashi Eguchi, et al.</w:t>
            </w:r>
            <w:r>
              <w:rPr>
                <w:rFonts w:ascii="Times New Roman" w:hAnsi="Times New Roman" w:cs="Times New Roman"/>
                <w:sz w:val="20"/>
              </w:rPr>
              <w:t>[7]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7518ED57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008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A2273E6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2CC6294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Left Upper Lob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243FBD20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omplete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B40FBE4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e-operation: Resection (Thoracotomy, Left upper lobectomy)</w:t>
            </w:r>
          </w:p>
        </w:tc>
        <w:tc>
          <w:tcPr>
            <w:tcW w:w="384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35042A13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Discharged 14 days after re-operation, good recovery</w:t>
            </w:r>
          </w:p>
        </w:tc>
      </w:tr>
      <w:tr w14:paraId="79555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5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1BFDA68C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hih-Hao Chen, et al.</w:t>
            </w:r>
            <w:r>
              <w:rPr>
                <w:rFonts w:ascii="Times New Roman" w:hAnsi="Times New Roman" w:cs="Times New Roman"/>
                <w:sz w:val="20"/>
              </w:rPr>
              <w:t>[8]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3CE1466E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009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1503385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0CF3ED11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ight Middle Lob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AB7413B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omplete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386BDA33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e-operation: Resection (Right middle lobectomy)</w:t>
            </w:r>
          </w:p>
        </w:tc>
        <w:tc>
          <w:tcPr>
            <w:tcW w:w="384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A30283C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Hospitalized for 10 days, good recovery</w:t>
            </w:r>
          </w:p>
        </w:tc>
      </w:tr>
      <w:tr w14:paraId="2C50C3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7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08196D98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Ho Kyung Sung, et al.</w:t>
            </w:r>
            <w:r>
              <w:rPr>
                <w:rFonts w:ascii="Times New Roman" w:hAnsi="Times New Roman" w:cs="Times New Roman"/>
                <w:sz w:val="20"/>
              </w:rPr>
              <w:t>[9]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8F03C14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10C17A88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B19766A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ight Middle Lob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6D658E4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omplete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6056159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e-operation: Resection (VATS Right middle lobectomy)</w:t>
            </w:r>
          </w:p>
        </w:tc>
        <w:tc>
          <w:tcPr>
            <w:tcW w:w="384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3ECFD9AB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Discharged on postoperative day 12 (from initial surgery), good recovery</w:t>
            </w:r>
          </w:p>
        </w:tc>
      </w:tr>
      <w:tr w14:paraId="4C509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0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1C672E38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Masahiro Irie, et al.</w:t>
            </w:r>
            <w:r>
              <w:rPr>
                <w:rFonts w:ascii="Times New Roman" w:hAnsi="Times New Roman" w:cs="Times New Roman"/>
                <w:sz w:val="20"/>
              </w:rPr>
              <w:t>[10]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23A61EBB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9398F21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01E15EB2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ight Lung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1DED73F1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omplete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666FFB2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e-operation: Reduction via VATS</w:t>
            </w:r>
          </w:p>
        </w:tc>
        <w:tc>
          <w:tcPr>
            <w:tcW w:w="384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517A101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Discharged on postoperative day 6, good recovery; asymptomatic without recurrence at 5-month follow-up</w:t>
            </w:r>
          </w:p>
        </w:tc>
      </w:tr>
      <w:tr w14:paraId="66920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758B8955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Metesh Nalin Acharya, et al.</w:t>
            </w:r>
            <w:r>
              <w:rPr>
                <w:rFonts w:ascii="Times New Roman" w:hAnsi="Times New Roman" w:cs="Times New Roman"/>
                <w:sz w:val="20"/>
              </w:rPr>
              <w:t>[11]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CAFC909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4510486E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C4986B9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ight Middle Lob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37E58530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omplete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20CC006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e-operation: Resection (Uniportal VATS Right middle lobectomy)</w:t>
            </w:r>
          </w:p>
        </w:tc>
        <w:tc>
          <w:tcPr>
            <w:tcW w:w="384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705A0335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Discharged on day 15 (from initial surgery), postoperative infection but good recovery</w:t>
            </w:r>
          </w:p>
        </w:tc>
      </w:tr>
      <w:tr w14:paraId="218EC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7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7BAA53A5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Mohan Venkatesh Pulle, et al.</w:t>
            </w:r>
            <w:r>
              <w:rPr>
                <w:rFonts w:ascii="Times New Roman" w:hAnsi="Times New Roman" w:cs="Times New Roman"/>
                <w:sz w:val="20"/>
              </w:rPr>
              <w:t>[12]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78547E24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F25759D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750A0D4D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ight Middle Lobe (Both cases)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E89BB7D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Incomplete / Complete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10B18414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e-operation (Both VATS: 1 resection, 1 reduction)</w:t>
            </w:r>
          </w:p>
        </w:tc>
        <w:tc>
          <w:tcPr>
            <w:tcW w:w="384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01066D4C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Both recovered well</w:t>
            </w:r>
          </w:p>
        </w:tc>
      </w:tr>
      <w:tr w14:paraId="2D09A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7" w:hRule="atLeast"/>
          <w:jc w:val="center"/>
        </w:trPr>
        <w:tc>
          <w:tcPr>
            <w:tcW w:w="2283" w:type="dxa"/>
            <w:vMerge w:val="restart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4D83682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Britton B. Donato, et al.</w:t>
            </w:r>
            <w:r>
              <w:rPr>
                <w:rFonts w:ascii="Times New Roman" w:hAnsi="Times New Roman" w:cs="Times New Roman"/>
                <w:sz w:val="20"/>
              </w:rPr>
              <w:t>[13]</w:t>
            </w:r>
          </w:p>
        </w:tc>
        <w:tc>
          <w:tcPr>
            <w:tcW w:w="1805" w:type="dxa"/>
            <w:vMerge w:val="restart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7599C3E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1219" w:type="dxa"/>
            <w:vMerge w:val="restart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125EFC6A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3FB6E2D9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ight Middle Lobe (Both cases)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7DE213CA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omplete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5809606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e-operation: Resection (Thoracotomy, Right middle lobectomy)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3D423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ase 1: Discharged on day 88 (from liver transplant), complicated course but good recovery.</w:t>
            </w:r>
          </w:p>
        </w:tc>
      </w:tr>
      <w:tr w14:paraId="0950C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2" w:hRule="atLeast"/>
          <w:jc w:val="center"/>
        </w:trPr>
        <w:tc>
          <w:tcPr>
            <w:tcW w:w="2283" w:type="dxa"/>
            <w:vMerge w:val="continue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04543E1">
            <w:pPr>
              <w:jc w:val="lef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vMerge w:val="continue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26CDD080">
            <w:pPr>
              <w:jc w:val="lef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vMerge w:val="continue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5AC959AC">
            <w:pPr>
              <w:jc w:val="lef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Merge w:val="continue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F124C3D">
            <w:pPr>
              <w:jc w:val="lef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1A6B53A">
            <w:pPr>
              <w:jc w:val="lef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vMerge w:val="continue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60D33AD0">
            <w:pPr>
              <w:jc w:val="left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</w:p>
        </w:tc>
        <w:tc>
          <w:tcPr>
            <w:tcW w:w="3845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FFFFFF"/>
            <w:vAlign w:val="center"/>
          </w:tcPr>
          <w:p w14:paraId="77C3D921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Case 2: Discharged on day 43, with complications but eventual recovery.</w:t>
            </w:r>
          </w:p>
        </w:tc>
      </w:tr>
      <w:tr w14:paraId="1F300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4" w:hRule="atLeast"/>
          <w:jc w:val="center"/>
        </w:trPr>
        <w:tc>
          <w:tcPr>
            <w:tcW w:w="22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B0AA97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Aurelie Janet-Vendroux, et al.</w:t>
            </w:r>
            <w:r>
              <w:rPr>
                <w:rFonts w:ascii="Times New Roman" w:hAnsi="Times New Roman" w:cs="Times New Roman"/>
                <w:sz w:val="20"/>
              </w:rPr>
              <w:t>[14]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D3AE30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1A3AA9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EBB765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ight Middle Lob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ADA634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Incomplete (2 cases); Complete (1 case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83F982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Re-operation (2 reductions, 1 right middle lobectomy)</w:t>
            </w:r>
          </w:p>
        </w:tc>
        <w:tc>
          <w:tcPr>
            <w:tcW w:w="38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E331F4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0"/>
                <w:szCs w:val="20"/>
                <w:lang w:bidi="ar"/>
              </w:rPr>
              <w:t>All survived, no complications at 12-month follow-up</w:t>
            </w:r>
          </w:p>
        </w:tc>
      </w:tr>
    </w:tbl>
    <w:p w14:paraId="159F1283">
      <w:pPr>
        <w:rPr>
          <w:rStyle w:val="5"/>
          <w:rFonts w:ascii="Times New Roman" w:hAnsi="Times New Roman" w:cs="Times New Roman"/>
          <w:bCs/>
          <w:color w:val="000000"/>
          <w:spacing w:val="-2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color w:val="000000"/>
          <w:spacing w:val="-2"/>
          <w:sz w:val="20"/>
          <w:szCs w:val="20"/>
          <w:shd w:val="clear" w:color="auto" w:fill="FFFFFF"/>
        </w:rPr>
        <w:t>R</w:t>
      </w:r>
      <w:r>
        <w:rPr>
          <w:rFonts w:ascii="Times New Roman" w:hAnsi="Times New Roman" w:cs="Times New Roman"/>
          <w:b/>
          <w:bCs/>
          <w:color w:val="000000"/>
          <w:spacing w:val="-2"/>
          <w:sz w:val="20"/>
          <w:szCs w:val="20"/>
          <w:shd w:val="clear" w:color="auto" w:fill="FFFFFF"/>
        </w:rPr>
        <w:t>eferences</w:t>
      </w:r>
    </w:p>
    <w:p w14:paraId="4DFE23A3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1. Stratemeier EH, Barry JW. Torsion of the Lung Following Thoracic Trauma: A Case Report. Radiology. 1954;62:726–7. https://doi.org/10.1148/62.5.726.</w:t>
      </w:r>
    </w:p>
    <w:p w14:paraId="29AA0CF7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2. Shorr RM, Rodriguez A. Spontaneous Pulmonary Torsion. Chest. 1987;91:927–8. https://doi.org/10.1378/chest.91.6.927.</w:t>
      </w:r>
    </w:p>
    <w:p w14:paraId="7BC03705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3. Apostolakis E, Koletsis EN, Panagopoulos N, Prokakis C, Dougenis D. Fatal stroke after completion pneumonectomy for torsion of left upper lobe following left lower lobectomy. J Cardiothorac Surg. 2006;1:25. https://doi.org/10.1186/1749-8090-1-25.</w:t>
      </w:r>
    </w:p>
    <w:p w14:paraId="180BAC1C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4. Sticco CC, Andaz S, Fox S. Middle lobe torsion after right upper lobectomy: A report of video-assisted thoracoscopic management. The Journal of Thoracic and Cardiovascular Surgery. 2007;134:1090–1. https://doi.org/10.1016/j.jtcvs.2007.05.046.</w:t>
      </w:r>
    </w:p>
    <w:p w14:paraId="12D67A3A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5. Schena S, Veeramachaneni NK, Bhalla S, Gutierrez FR, Patterson GA, Kreisel D. Partial lobar torsion secondary to traumatic hemothorax. The Journal of Thoracic and Cardiovascular Surgery. 2008;135:208-209.e2. https://doi.org/10.1016/j.jtcvs.2007.08.053.</w:t>
      </w:r>
    </w:p>
    <w:p w14:paraId="491BC48F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6. Hennink S, Wouters MWJM, Klomp HM, Baas P. Necrotizing pneumonitis caused by postoperative pulmonary torsion. Interactive CardioVascular and Thoracic Surgery. 2008;7:144–5. https://doi.org/10.1510/icvts.2007.158378.</w:t>
      </w:r>
    </w:p>
    <w:p w14:paraId="49507259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7. Eguchi T, Kato K, Shiina T, Kondo R, Yoshida K, Amano J. Pulmonary torsion of the lingula following a segmentectomy of the left upper division. Gen Thorac Cardiovasc Surg. 2008;56:505–8. https://doi.org/10.1007/s11748-008-0281-4.</w:t>
      </w:r>
    </w:p>
    <w:p w14:paraId="2E3F965A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8. Chen C-H, Hung T-T, Chen T-Y, Liu H-C. Torsion of right middle lobe after a right upper lobectomy. J Cardiothorac Surg. 2009;4:16. https://doi.org/10.1186/1749-8090-4-16.</w:t>
      </w:r>
    </w:p>
    <w:p w14:paraId="5877C240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9. Sung HK, Kim HK, Choi YH. Re-thoracoscopic surgery for middle lobe torsion after right upper lobectomy. European Journal of Cardio-Thoracic Surgery. 2012;42:582–3. https://doi.org/10.1093/ejcts/ezs214.</w:t>
      </w:r>
    </w:p>
    <w:p w14:paraId="0563FD00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10. Irie M, Okumura N, Nakano J, Fujiwara A, Noguchi M, Kayawake H, et al. Spontaneous Whole-Lung Torsion After Massive Pleural Effusion and Atelectasis. The Annals of Thoracic Surgery. 2014;97:329–32. https://doi.org/10.1016/j.athoracsur.2013.04.133.</w:t>
      </w:r>
    </w:p>
    <w:p w14:paraId="67EDA41E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11. Acharya MN, Haqzad YS, Rao JN, Socci L. Uniportal thoracoscopic management of middle lobe torsion after upper lobectomy. Asian Cardiovasc Thorac Ann. 2015;23:1129–31. https://doi.org/10.1177/0218492315592994.</w:t>
      </w:r>
    </w:p>
    <w:p w14:paraId="22BDF8CE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12. Pulle M, Asaf B, Puri H, Kumar A. Successful video-assisted thoracoscopic management of the right middle lobe torsion: A rare complication of right upper lobectomy – A report of two cases. Lung India. 2020;37:530. https://doi.org/10.4103/lungindia.lungindia_254_19.</w:t>
      </w:r>
    </w:p>
    <w:p w14:paraId="6CFEAB82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13. Donato BB, Sewell M, Al Harakeh H, Sen A, Patel BM, Morgan P, et al. Spontaneous middle lobe torsion: An institutional case series. JTCVS Techniques. 2023;20:176–81. https://doi.org/10.1016/j.xjtc.2023.04.006.</w:t>
      </w:r>
    </w:p>
    <w:p w14:paraId="01068EAB">
      <w:pPr>
        <w:pStyle w:val="7"/>
        <w:rPr>
          <w:rFonts w:ascii="Calibri" w:hAnsi="Calibri" w:cs="Calibri"/>
        </w:rPr>
      </w:pPr>
      <w:r>
        <w:rPr>
          <w:rFonts w:ascii="Calibri" w:hAnsi="Calibri" w:cs="Calibri"/>
        </w:rPr>
        <w:t>14. Janet-Vendroux A, Al Zreibi C, Reverdito G, Arame A, Badia A, Masmoudi H, et al. Middle lobe suffering due to malposition and 180° tilt of the 2 remaining lobes after right upper lobectomy. Interdisciplinary CardioVascular and Thoracic Surgery. 2023;36:ivad038. https://doi.org/10.1093/icvts/ivad038.</w:t>
      </w:r>
    </w:p>
    <w:p w14:paraId="1D100EE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5FE"/>
    <w:rsid w:val="002815FE"/>
    <w:rsid w:val="005850C4"/>
    <w:rsid w:val="00774EBC"/>
    <w:rsid w:val="00A2522D"/>
    <w:rsid w:val="00EB5337"/>
    <w:rsid w:val="00ED53EC"/>
    <w:rsid w:val="00F252AF"/>
    <w:rsid w:val="04B85CF2"/>
    <w:rsid w:val="0866615A"/>
    <w:rsid w:val="36B70118"/>
    <w:rsid w:val="53530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customStyle="1" w:styleId="7">
    <w:name w:val="Bibliography"/>
    <w:basedOn w:val="1"/>
    <w:next w:val="1"/>
    <w:unhideWhenUsed/>
    <w:uiPriority w:val="37"/>
  </w:style>
  <w:style w:type="character" w:customStyle="1" w:styleId="8">
    <w:name w:val="Unresolved Mention"/>
    <w:basedOn w:val="4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49</Words>
  <Characters>4964</Characters>
  <Lines>40</Lines>
  <Paragraphs>11</Paragraphs>
  <TotalTime>20</TotalTime>
  <ScaleCrop>false</ScaleCrop>
  <LinksUpToDate>false</LinksUpToDate>
  <CharactersWithSpaces>5593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9:37:00Z</dcterms:created>
  <dc:creator>DELL</dc:creator>
  <cp:lastModifiedBy>王炜</cp:lastModifiedBy>
  <dcterms:modified xsi:type="dcterms:W3CDTF">2025-11-24T18:14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ODc5NTlhMmQyZTBiNzBhOWRjYjAxYWY1NDk5NjdiYzIiLCJ1c2VySWQiOiI0MDAxNTkyMTMifQ==</vt:lpwstr>
  </property>
  <property fmtid="{D5CDD505-2E9C-101B-9397-08002B2CF9AE}" pid="4" name="ICV">
    <vt:lpwstr>323FA9A0538B4D4E9EB2584FC9202A35_12</vt:lpwstr>
  </property>
  <property fmtid="{D5CDD505-2E9C-101B-9397-08002B2CF9AE}" pid="5" name="ZOTERO_PREF_1">
    <vt:lpwstr>&lt;data data-version="3" zotero-version="7.0.27"&gt;&lt;session id="X9ydsor4"/&gt;&lt;style id="http://www.zotero.org/styles/bmc-surgery" hasBibliography="1" bibliographyStyleHasBeenSet="1"/&gt;&lt;prefs&gt;&lt;pref name="fieldType" value="Field"/&gt;&lt;/prefs&gt;&lt;/data&gt;</vt:lpwstr>
  </property>
</Properties>
</file>